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DD59E" w14:textId="25F95E4F" w:rsidR="009C6878" w:rsidRDefault="009C6878" w:rsidP="009C6878">
      <w:pPr>
        <w:spacing w:after="160" w:line="259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C6878">
        <w:rPr>
          <w:rFonts w:ascii="Times New Roman" w:hAnsi="Times New Roman" w:cs="Times New Roman" w:hint="eastAsia"/>
          <w:b/>
          <w:sz w:val="28"/>
          <w:szCs w:val="28"/>
        </w:rPr>
        <w:t>Supplemental material</w:t>
      </w:r>
    </w:p>
    <w:p w14:paraId="274E01A1" w14:textId="77777777" w:rsidR="009C6878" w:rsidRDefault="009C6878" w:rsidP="009C6878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E8EEF7" w14:textId="25277422" w:rsidR="00C83B21" w:rsidRDefault="00C83B21" w:rsidP="00B00C5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63116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687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92786">
        <w:rPr>
          <w:rFonts w:ascii="Times New Roman" w:hAnsi="Times New Roman" w:cs="Times New Roman"/>
          <w:b/>
          <w:sz w:val="24"/>
          <w:szCs w:val="24"/>
        </w:rPr>
        <w:t>1</w:t>
      </w:r>
      <w:r w:rsidRPr="0063116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Sac/V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os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regime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baselin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mont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verag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ail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o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ac/V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472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0"/>
        <w:gridCol w:w="1844"/>
        <w:gridCol w:w="2137"/>
        <w:gridCol w:w="2976"/>
        <w:gridCol w:w="2973"/>
      </w:tblGrid>
      <w:tr w:rsidR="00C83B21" w:rsidRPr="00CB73A8" w14:paraId="61646468" w14:textId="77777777" w:rsidTr="00C83B21">
        <w:trPr>
          <w:cantSplit/>
          <w:tblHeader/>
        </w:trPr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245465" w14:textId="77777777" w:rsidR="00C83B21" w:rsidRPr="00924F17" w:rsidRDefault="00C83B21" w:rsidP="004202EF">
            <w:pPr>
              <w:adjustRightInd w:val="0"/>
              <w:spacing w:before="60" w:after="60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24F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ac/Val</w:t>
            </w:r>
            <w:r w:rsidRPr="00924F17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 dosing regimen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C6784B" w14:textId="77777777" w:rsidR="00C83B21" w:rsidRPr="00924F17" w:rsidRDefault="00C83B21" w:rsidP="004202EF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924F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aselin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01814F" w14:textId="4A4972D0" w:rsidR="00C83B21" w:rsidRPr="00B015CE" w:rsidRDefault="00C83B21" w:rsidP="00D63B35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015C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2</w:t>
            </w:r>
            <w:r w:rsidRPr="00B015C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B015C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nths</w:t>
            </w:r>
            <w:r w:rsidR="00D63B35" w:rsidRPr="00D63B35"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CA5FAE" w14:textId="77777777" w:rsidR="00C83B21" w:rsidRDefault="00C83B21" w:rsidP="004202EF">
            <w:pPr>
              <w:adjustRightInd w:val="0"/>
              <w:spacing w:before="60"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B015C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verage daily dose of </w:t>
            </w:r>
          </w:p>
          <w:p w14:paraId="71C587F3" w14:textId="77777777" w:rsidR="00C83B21" w:rsidRPr="00B015CE" w:rsidRDefault="00C83B21" w:rsidP="004202EF">
            <w:pPr>
              <w:adjustRightInd w:val="0"/>
              <w:spacing w:before="60"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B015C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Sac/Val durin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6</w:t>
            </w:r>
            <w:r w:rsidRPr="00B015C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months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FD6B24" w14:textId="77777777" w:rsidR="00C83B21" w:rsidRDefault="00C83B21" w:rsidP="004202EF">
            <w:pPr>
              <w:adjustRightInd w:val="0"/>
              <w:spacing w:before="60"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B015C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verage daily dose of </w:t>
            </w:r>
          </w:p>
          <w:p w14:paraId="32041347" w14:textId="77777777" w:rsidR="00C83B21" w:rsidRPr="00B015CE" w:rsidRDefault="00C83B21" w:rsidP="004202EF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B015C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ac/Val during 12 months</w:t>
            </w:r>
          </w:p>
        </w:tc>
      </w:tr>
      <w:tr w:rsidR="00C83B21" w:rsidRPr="00CB73A8" w14:paraId="2F503B9B" w14:textId="77777777" w:rsidTr="00C83B21">
        <w:trPr>
          <w:cantSplit/>
          <w:tblHeader/>
        </w:trPr>
        <w:tc>
          <w:tcPr>
            <w:tcW w:w="12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6CCCE9" w14:textId="77777777" w:rsidR="00C83B21" w:rsidRPr="00F20A40" w:rsidRDefault="00C83B21" w:rsidP="004202EF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 w:rsidRPr="00F20A40">
              <w:rPr>
                <w:rFonts w:ascii="Times New Roman" w:hAnsi="Times New Roman" w:cs="Times New Roman"/>
                <w:bCs/>
                <w:color w:val="000000"/>
                <w:sz w:val="22"/>
              </w:rPr>
              <w:t>&lt;100mg/day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FDEC65" w14:textId="56397244" w:rsidR="00C83B21" w:rsidRPr="00767CC7" w:rsidRDefault="00C83B21" w:rsidP="004202EF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="00405B7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7.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62D228" w14:textId="0937FF0D" w:rsidR="00C83B21" w:rsidRPr="00767CC7" w:rsidRDefault="00C83B21" w:rsidP="00405B78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6.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9251EDA" w14:textId="05A45108" w:rsidR="00C83B21" w:rsidRDefault="00C83B21" w:rsidP="00405B78">
            <w:pPr>
              <w:adjustRightInd w:val="0"/>
              <w:spacing w:before="60" w:after="6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4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="00405B7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1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.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01D4E42" w14:textId="77777777" w:rsidR="00C83B21" w:rsidRPr="00767CC7" w:rsidRDefault="00C83B21" w:rsidP="004202EF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3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14.6%)</w:t>
            </w:r>
          </w:p>
        </w:tc>
      </w:tr>
      <w:tr w:rsidR="00C83B21" w:rsidRPr="00CB73A8" w14:paraId="0F2ADF7D" w14:textId="77777777" w:rsidTr="00C83B21">
        <w:trPr>
          <w:cantSplit/>
          <w:tblHeader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0B6614" w14:textId="77777777" w:rsidR="00C83B21" w:rsidRPr="00F20A40" w:rsidRDefault="00C83B21" w:rsidP="004202EF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 w:rsidRPr="00F20A40">
              <w:rPr>
                <w:rFonts w:ascii="Times New Roman" w:hAnsi="Times New Roman" w:cs="Times New Roman"/>
                <w:bCs/>
                <w:color w:val="000000"/>
                <w:sz w:val="22"/>
              </w:rPr>
              <w:t>100mg/day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to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&lt;200mg/day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57CCA8" w14:textId="25AB2074" w:rsidR="00C83B21" w:rsidRPr="00767CC7" w:rsidRDefault="00C83B21" w:rsidP="00405B78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69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57.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531622" w14:textId="6FD50BC0" w:rsidR="00C83B21" w:rsidRPr="00767CC7" w:rsidRDefault="00C83B21" w:rsidP="00405B78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89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30.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1128" w:type="pct"/>
            <w:tcBorders>
              <w:left w:val="nil"/>
              <w:right w:val="nil"/>
            </w:tcBorders>
            <w:shd w:val="clear" w:color="auto" w:fill="FFFFFF"/>
          </w:tcPr>
          <w:p w14:paraId="3984ECAB" w14:textId="77777777" w:rsidR="00C83B21" w:rsidRDefault="00C83B21" w:rsidP="004202EF">
            <w:pPr>
              <w:adjustRightInd w:val="0"/>
              <w:spacing w:before="60" w:after="6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4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48.0%)</w:t>
            </w:r>
          </w:p>
        </w:tc>
        <w:tc>
          <w:tcPr>
            <w:tcW w:w="1127" w:type="pct"/>
            <w:tcBorders>
              <w:left w:val="nil"/>
              <w:right w:val="nil"/>
            </w:tcBorders>
            <w:shd w:val="clear" w:color="auto" w:fill="FFFFFF"/>
          </w:tcPr>
          <w:p w14:paraId="3B783F8D" w14:textId="77777777" w:rsidR="00C83B21" w:rsidRPr="00767CC7" w:rsidRDefault="00C83B21" w:rsidP="004202EF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4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48.3%)</w:t>
            </w:r>
          </w:p>
        </w:tc>
      </w:tr>
      <w:tr w:rsidR="00C83B21" w:rsidRPr="00CB73A8" w14:paraId="3C49FABE" w14:textId="77777777" w:rsidTr="00C83B21">
        <w:trPr>
          <w:cantSplit/>
          <w:tblHeader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CC7B06" w14:textId="77777777" w:rsidR="00C83B21" w:rsidRPr="00F20A40" w:rsidRDefault="00C83B21" w:rsidP="004202EF">
            <w:pPr>
              <w:adjustRightInd w:val="0"/>
              <w:spacing w:before="60" w:after="6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Pr="00F20A40">
              <w:rPr>
                <w:rFonts w:ascii="Times New Roman" w:hAnsi="Times New Roman" w:cs="Times New Roman"/>
                <w:bCs/>
                <w:color w:val="000000"/>
                <w:sz w:val="22"/>
              </w:rPr>
              <w:t>00mg/day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to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&lt;400mg/day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98935D" w14:textId="2D0EB8EC" w:rsidR="00C83B21" w:rsidRPr="00767CC7" w:rsidRDefault="00C83B21" w:rsidP="00405B78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9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="00405B7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3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.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5A05C4" w14:textId="31702316" w:rsidR="00C83B21" w:rsidRPr="00767CC7" w:rsidRDefault="00C83B21" w:rsidP="00405B78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07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3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.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1128" w:type="pct"/>
            <w:tcBorders>
              <w:left w:val="nil"/>
              <w:right w:val="nil"/>
            </w:tcBorders>
            <w:shd w:val="clear" w:color="auto" w:fill="FFFFFF"/>
          </w:tcPr>
          <w:p w14:paraId="099C05C6" w14:textId="77777777" w:rsidR="00C83B21" w:rsidRPr="00071E12" w:rsidRDefault="00C83B21" w:rsidP="004202EF">
            <w:pPr>
              <w:adjustRightInd w:val="0"/>
              <w:spacing w:before="60" w:after="6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9</w:t>
            </w:r>
            <w:r w:rsidRPr="00071E12">
              <w:rPr>
                <w:rFonts w:ascii="Times New Roman" w:hAnsi="Times New Roman" w:cs="Times New Roman"/>
                <w:bCs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33.3%)</w:t>
            </w:r>
          </w:p>
        </w:tc>
        <w:tc>
          <w:tcPr>
            <w:tcW w:w="1127" w:type="pct"/>
            <w:tcBorders>
              <w:left w:val="nil"/>
              <w:right w:val="nil"/>
            </w:tcBorders>
            <w:shd w:val="clear" w:color="auto" w:fill="FFFFFF"/>
          </w:tcPr>
          <w:p w14:paraId="4196410A" w14:textId="23B15610" w:rsidR="00C83B21" w:rsidRPr="00071E12" w:rsidRDefault="00C83B21" w:rsidP="00405B78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9</w:t>
            </w:r>
            <w:r w:rsidRPr="00071E12">
              <w:rPr>
                <w:rFonts w:ascii="Times New Roman" w:hAnsi="Times New Roman" w:cs="Times New Roman"/>
                <w:bCs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="00405B7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3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.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</w:tr>
      <w:tr w:rsidR="00C83B21" w:rsidRPr="00CB73A8" w14:paraId="0E62D35A" w14:textId="77777777" w:rsidTr="00C83B21">
        <w:trPr>
          <w:cantSplit/>
          <w:tblHeader/>
        </w:trPr>
        <w:tc>
          <w:tcPr>
            <w:tcW w:w="123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252A41" w14:textId="77777777" w:rsidR="00C83B21" w:rsidRPr="00F20A40" w:rsidRDefault="00C83B21" w:rsidP="004202EF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</w:t>
            </w:r>
            <w:r w:rsidRPr="00F20A40">
              <w:rPr>
                <w:rFonts w:ascii="Times New Roman" w:hAnsi="Times New Roman" w:cs="Times New Roman"/>
                <w:bCs/>
                <w:color w:val="000000"/>
                <w:sz w:val="22"/>
              </w:rPr>
              <w:t>00mg/day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D2FAA6" w14:textId="77777777" w:rsidR="00C83B21" w:rsidRPr="00767CC7" w:rsidRDefault="00C83B21" w:rsidP="004202EF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3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4.4%)</w:t>
            </w:r>
          </w:p>
        </w:tc>
        <w:tc>
          <w:tcPr>
            <w:tcW w:w="8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E66FAB" w14:textId="471180D1" w:rsidR="00C83B21" w:rsidRPr="00767CC7" w:rsidRDefault="00C83B21" w:rsidP="00405B78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78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2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.</w:t>
            </w:r>
            <w:r w:rsidR="00405B78">
              <w:rPr>
                <w:rFonts w:ascii="Times New Roman" w:hAnsi="Times New Roman" w:cs="Times New Roman"/>
                <w:bCs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112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56EA41" w14:textId="77777777" w:rsidR="00C83B21" w:rsidRDefault="00C83B21" w:rsidP="004202EF">
            <w:pPr>
              <w:adjustRightInd w:val="0"/>
              <w:spacing w:before="60" w:after="6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3.7%)</w:t>
            </w:r>
          </w:p>
        </w:tc>
        <w:tc>
          <w:tcPr>
            <w:tcW w:w="112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65B879" w14:textId="685EDC5B" w:rsidR="00C83B21" w:rsidRPr="00767CC7" w:rsidRDefault="00C83B21" w:rsidP="00405B78">
            <w:pPr>
              <w:adjustRightInd w:val="0"/>
              <w:spacing w:before="60" w:after="6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(3.</w:t>
            </w:r>
            <w:r w:rsidR="00AC704C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</w:tr>
    </w:tbl>
    <w:p w14:paraId="0052CB90" w14:textId="44EE3E3D" w:rsidR="00C83B21" w:rsidRDefault="00C83B21" w:rsidP="00C83B21">
      <w:pPr>
        <w:rPr>
          <w:rFonts w:ascii="Times New Roman" w:hAnsi="Times New Roman" w:cs="Times New Roman"/>
          <w:sz w:val="22"/>
        </w:rPr>
      </w:pPr>
      <w:r w:rsidRPr="00924F17">
        <w:rPr>
          <w:rFonts w:ascii="Times New Roman" w:hAnsi="Times New Roman" w:cs="Times New Roman"/>
          <w:sz w:val="22"/>
        </w:rPr>
        <w:t>Values are presented as n (%).</w:t>
      </w:r>
      <w:r>
        <w:rPr>
          <w:rFonts w:ascii="Times New Roman" w:hAnsi="Times New Roman" w:cs="Times New Roman"/>
          <w:sz w:val="22"/>
        </w:rPr>
        <w:t xml:space="preserve"> </w:t>
      </w:r>
    </w:p>
    <w:p w14:paraId="0357F8B5" w14:textId="7FC52516" w:rsidR="00C83B21" w:rsidRDefault="00D63B35" w:rsidP="00C83B21">
      <w:pPr>
        <w:rPr>
          <w:rFonts w:ascii="Times New Roman" w:hAnsi="Times New Roman" w:cs="Times New Roman"/>
          <w:sz w:val="22"/>
        </w:rPr>
      </w:pPr>
      <w:proofErr w:type="spellStart"/>
      <w:r w:rsidRPr="00D63B35">
        <w:rPr>
          <w:rFonts w:ascii="Times New Roman" w:hAnsi="Times New Roman" w:cs="Times New Roman"/>
          <w:sz w:val="22"/>
          <w:vertAlign w:val="superscript"/>
        </w:rPr>
        <w:t>a</w:t>
      </w:r>
      <w:r w:rsidR="00C83B21">
        <w:rPr>
          <w:rFonts w:ascii="Times New Roman" w:hAnsi="Times New Roman" w:cs="Times New Roman" w:hint="eastAsia"/>
          <w:sz w:val="22"/>
        </w:rPr>
        <w:t>For</w:t>
      </w:r>
      <w:proofErr w:type="spellEnd"/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those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who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did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not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use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Sac/Val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at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the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end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of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follow-up,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the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last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dose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of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Sac/Val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was</w:t>
      </w:r>
      <w:r w:rsidR="00C83B21">
        <w:rPr>
          <w:rFonts w:ascii="Times New Roman" w:hAnsi="Times New Roman" w:cs="Times New Roman"/>
          <w:sz w:val="22"/>
        </w:rPr>
        <w:t xml:space="preserve"> </w:t>
      </w:r>
      <w:r w:rsidR="00C83B21">
        <w:rPr>
          <w:rFonts w:ascii="Times New Roman" w:hAnsi="Times New Roman" w:cs="Times New Roman" w:hint="eastAsia"/>
          <w:sz w:val="22"/>
        </w:rPr>
        <w:t>used.</w:t>
      </w:r>
    </w:p>
    <w:p w14:paraId="60ECDD5E" w14:textId="6131E243" w:rsidR="00C83B21" w:rsidRDefault="00C83B21" w:rsidP="00C83B21">
      <w:r>
        <w:rPr>
          <w:rFonts w:ascii="Times New Roman" w:hAnsi="Times New Roman" w:cs="Times New Roman" w:hint="eastAsia"/>
          <w:sz w:val="24"/>
          <w:szCs w:val="24"/>
        </w:rPr>
        <w:t>Sac/Val</w:t>
      </w:r>
      <w:r w:rsidR="00D63B35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sacubitril/valsartan</w:t>
      </w:r>
      <w:r>
        <w:rPr>
          <w:rFonts w:hint="eastAsia"/>
        </w:rPr>
        <w:t>.</w:t>
      </w:r>
    </w:p>
    <w:p w14:paraId="47E8F9B1" w14:textId="4FBFE061" w:rsidR="00C83B21" w:rsidRDefault="00C83B21" w:rsidP="00C83B21"/>
    <w:p w14:paraId="16AB5827" w14:textId="77777777" w:rsidR="00B00C53" w:rsidRDefault="00B00C53" w:rsidP="00C83B21">
      <w:pPr>
        <w:sectPr w:rsidR="00B00C53" w:rsidSect="00B00C53">
          <w:pgSz w:w="16838" w:h="11906" w:orient="landscape"/>
          <w:pgMar w:top="1440" w:right="1440" w:bottom="1440" w:left="1440" w:header="851" w:footer="992" w:gutter="0"/>
          <w:cols w:space="720"/>
          <w:docGrid w:linePitch="360"/>
        </w:sectPr>
      </w:pPr>
    </w:p>
    <w:p w14:paraId="729A9886" w14:textId="3924C33E" w:rsidR="00C83B21" w:rsidRPr="00B81CD8" w:rsidRDefault="00C83B21" w:rsidP="00C83B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116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C687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92786">
        <w:rPr>
          <w:rFonts w:ascii="Times New Roman" w:hAnsi="Times New Roman" w:cs="Times New Roman"/>
          <w:b/>
          <w:sz w:val="24"/>
          <w:szCs w:val="24"/>
        </w:rPr>
        <w:t>2</w:t>
      </w:r>
      <w:r w:rsidRPr="0063116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Multivari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ogistic</w:t>
      </w:r>
      <w:r w:rsidRPr="00631163">
        <w:rPr>
          <w:rFonts w:ascii="Times New Roman" w:hAnsi="Times New Roman" w:cs="Times New Roman"/>
          <w:b/>
          <w:sz w:val="24"/>
          <w:szCs w:val="24"/>
        </w:rPr>
        <w:t xml:space="preserve"> regression </w:t>
      </w:r>
      <w:r>
        <w:rPr>
          <w:rFonts w:ascii="Times New Roman" w:hAnsi="Times New Roman" w:cs="Times New Roman"/>
          <w:b/>
          <w:sz w:val="24"/>
          <w:szCs w:val="24"/>
        </w:rPr>
        <w:t>analysis for predictor</w:t>
      </w:r>
      <w:r w:rsidR="00D660E0">
        <w:rPr>
          <w:rFonts w:ascii="Times New Roman" w:hAnsi="Times New Roman" w:cs="Times New Roman"/>
          <w:b/>
          <w:sz w:val="24"/>
          <w:szCs w:val="24"/>
        </w:rPr>
        <w:t xml:space="preserve">s of reverse cardiac </w:t>
      </w:r>
      <w:r w:rsidR="00BE3D0E">
        <w:rPr>
          <w:rFonts w:ascii="Times New Roman" w:hAnsi="Times New Roman" w:cs="Times New Roman"/>
          <w:b/>
          <w:sz w:val="24"/>
          <w:szCs w:val="24"/>
        </w:rPr>
        <w:t xml:space="preserve">remodeling using </w:t>
      </w:r>
      <w:r w:rsidR="00D660E0">
        <w:rPr>
          <w:rFonts w:ascii="Times New Roman" w:hAnsi="Times New Roman" w:cs="Times New Roman"/>
          <w:b/>
          <w:sz w:val="24"/>
          <w:szCs w:val="24"/>
        </w:rPr>
        <w:t xml:space="preserve">HF duration as a </w:t>
      </w:r>
      <w:r w:rsidR="00BE3D0E">
        <w:rPr>
          <w:rFonts w:ascii="Times New Roman" w:hAnsi="Times New Roman" w:cs="Times New Roman"/>
          <w:b/>
          <w:sz w:val="24"/>
          <w:szCs w:val="24"/>
        </w:rPr>
        <w:t xml:space="preserve">continuous </w:t>
      </w:r>
      <w:r w:rsidR="00D660E0">
        <w:rPr>
          <w:rFonts w:ascii="Times New Roman" w:hAnsi="Times New Roman" w:cs="Times New Roman"/>
          <w:b/>
          <w:sz w:val="24"/>
          <w:szCs w:val="24"/>
        </w:rPr>
        <w:t>variable</w:t>
      </w:r>
    </w:p>
    <w:tbl>
      <w:tblPr>
        <w:tblW w:w="5332" w:type="pct"/>
        <w:tblInd w:w="-4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709"/>
        <w:gridCol w:w="1134"/>
        <w:gridCol w:w="851"/>
        <w:gridCol w:w="218"/>
        <w:gridCol w:w="643"/>
        <w:gridCol w:w="1134"/>
        <w:gridCol w:w="851"/>
        <w:gridCol w:w="220"/>
        <w:gridCol w:w="631"/>
        <w:gridCol w:w="1280"/>
        <w:gridCol w:w="851"/>
        <w:gridCol w:w="286"/>
        <w:gridCol w:w="845"/>
        <w:gridCol w:w="1134"/>
        <w:gridCol w:w="837"/>
      </w:tblGrid>
      <w:tr w:rsidR="00C83B21" w:rsidRPr="00CB73A8" w14:paraId="13664797" w14:textId="77777777" w:rsidTr="000B7CB3">
        <w:trPr>
          <w:trHeight w:val="330"/>
        </w:trPr>
        <w:tc>
          <w:tcPr>
            <w:tcW w:w="10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A48EA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9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C09B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i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b/>
                <w:kern w:val="0"/>
                <w:sz w:val="22"/>
              </w:rPr>
              <w:t>Multivariable analysis 1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D3049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8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21798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i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b/>
                <w:kern w:val="0"/>
                <w:sz w:val="22"/>
              </w:rPr>
              <w:t>Multivariable analysis 2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FE919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i/>
                <w:kern w:val="0"/>
                <w:sz w:val="22"/>
              </w:rPr>
            </w:pPr>
          </w:p>
        </w:tc>
        <w:tc>
          <w:tcPr>
            <w:tcW w:w="9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E5DD8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i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b/>
                <w:kern w:val="0"/>
                <w:sz w:val="22"/>
              </w:rPr>
              <w:t>Multivariable analysis 3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2E150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A9C98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i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b/>
                <w:kern w:val="0"/>
                <w:sz w:val="22"/>
              </w:rPr>
              <w:t>Multivariable analysis 4</w:t>
            </w:r>
          </w:p>
        </w:tc>
      </w:tr>
      <w:tr w:rsidR="00C83B21" w:rsidRPr="00CB73A8" w14:paraId="2D850C19" w14:textId="77777777" w:rsidTr="000B7CB3">
        <w:trPr>
          <w:trHeight w:val="330"/>
        </w:trPr>
        <w:tc>
          <w:tcPr>
            <w:tcW w:w="10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3390" w14:textId="77777777" w:rsidR="00C83B21" w:rsidRPr="00026FE4" w:rsidRDefault="00C83B21" w:rsidP="00922FF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7EEA1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OR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A9617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/>
                <w:b/>
                <w:kern w:val="0"/>
                <w:sz w:val="22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CD715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41B97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35D54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OR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02188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/>
                <w:b/>
                <w:kern w:val="0"/>
                <w:sz w:val="22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312DC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74698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C0E0C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OR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3B5D5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/>
                <w:b/>
                <w:kern w:val="0"/>
                <w:sz w:val="22"/>
              </w:rPr>
              <w:t>95% C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36D32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0CF36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A1F5D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OR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1F6F9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/>
                <w:b/>
                <w:kern w:val="0"/>
                <w:sz w:val="22"/>
              </w:rPr>
              <w:t>95% CI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C6D2C" w14:textId="77777777" w:rsidR="00C83B21" w:rsidRPr="00900B0D" w:rsidRDefault="00C83B21" w:rsidP="00922FF3"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00B0D">
              <w:rPr>
                <w:rFonts w:ascii="Times New Roman" w:hAnsi="Times New Roman" w:cs="Times New Roman"/>
                <w:b/>
                <w:kern w:val="0"/>
                <w:sz w:val="22"/>
              </w:rPr>
              <w:t>P value</w:t>
            </w:r>
          </w:p>
        </w:tc>
      </w:tr>
      <w:tr w:rsidR="00C83B21" w:rsidRPr="00CB73A8" w14:paraId="404B9496" w14:textId="77777777" w:rsidTr="000B7CB3">
        <w:trPr>
          <w:trHeight w:val="33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F020" w14:textId="77777777" w:rsidR="00C83B21" w:rsidRPr="00026FE4" w:rsidRDefault="00C83B21" w:rsidP="00922FF3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Age, per 10 year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DBAF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9D2B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78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573B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2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5FC0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497B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A98E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78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9D6E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4D91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8DE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31FA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78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2EF8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B057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E80D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0A86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7B51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93</w:t>
            </w:r>
          </w:p>
        </w:tc>
      </w:tr>
      <w:tr w:rsidR="00C83B21" w:rsidRPr="00CB73A8" w14:paraId="304BB890" w14:textId="77777777" w:rsidTr="000B7CB3">
        <w:trPr>
          <w:trHeight w:val="33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273E" w14:textId="77777777" w:rsidR="00C83B21" w:rsidRPr="00026FE4" w:rsidRDefault="00C83B21" w:rsidP="00922FF3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4CD0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B8DA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759C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9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C985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EA3B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9719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86BB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89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75F1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9FBB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821C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0FFD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0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3002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9811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87C2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1789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46</w:t>
            </w:r>
          </w:p>
        </w:tc>
      </w:tr>
      <w:tr w:rsidR="00C83B21" w:rsidRPr="00CB73A8" w14:paraId="672AB36A" w14:textId="77777777" w:rsidTr="000B7CB3">
        <w:trPr>
          <w:trHeight w:val="33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44553" w14:textId="77777777" w:rsidR="00C83B21" w:rsidRPr="00026FE4" w:rsidRDefault="00C83B21" w:rsidP="00922FF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26FE4">
              <w:rPr>
                <w:rFonts w:ascii="Times New Roman" w:hAnsi="Times New Roman" w:cs="Times New Roman"/>
                <w:sz w:val="22"/>
              </w:rPr>
              <w:t>Myocardial infarc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794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DFB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A022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047B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AB2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505B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897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EB2C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F47D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42D8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0D5F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B221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73CE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7B2D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6947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3</w:t>
            </w:r>
          </w:p>
        </w:tc>
      </w:tr>
      <w:tr w:rsidR="00C83B21" w:rsidRPr="00CB73A8" w14:paraId="73680CC0" w14:textId="77777777" w:rsidTr="000B7CB3">
        <w:trPr>
          <w:trHeight w:val="33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D58D" w14:textId="77777777" w:rsidR="00C83B21" w:rsidRPr="00026FE4" w:rsidRDefault="00C83B21" w:rsidP="00922FF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26FE4">
              <w:rPr>
                <w:rFonts w:ascii="Times New Roman" w:hAnsi="Times New Roman" w:cs="Times New Roman"/>
                <w:sz w:val="22"/>
              </w:rPr>
              <w:t>LVEF, per 1 %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7F9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8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2643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4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957C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&lt;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71EB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FCDE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8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A8D6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3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11EE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&lt;0.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986D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5395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47A1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4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D6C9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&lt;0.00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BB0D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E05A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8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B5A3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4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F8FE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C83B21" w:rsidRPr="00CB73A8" w14:paraId="6C500A00" w14:textId="77777777" w:rsidTr="000B7CB3">
        <w:trPr>
          <w:trHeight w:val="33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11D7" w14:textId="77777777" w:rsidR="00C83B21" w:rsidRPr="00026FE4" w:rsidRDefault="00C83B21" w:rsidP="00922FF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26FE4">
              <w:rPr>
                <w:rFonts w:ascii="Times New Roman" w:hAnsi="Times New Roman" w:cs="Times New Roman"/>
                <w:sz w:val="22"/>
              </w:rPr>
              <w:t>Ivabradin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5B1F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6B09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0.91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09A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BC7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B336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0F3C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0.90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4AEF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.109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A05E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256A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4999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92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303F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CD88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C2C7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4D8A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92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2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B413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3</w:t>
            </w:r>
          </w:p>
        </w:tc>
      </w:tr>
      <w:tr w:rsidR="00C83B21" w:rsidRPr="00CB73A8" w14:paraId="20F115BC" w14:textId="77777777" w:rsidTr="000B7CB3">
        <w:trPr>
          <w:trHeight w:val="33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9EAE" w14:textId="77777777" w:rsidR="00C83B21" w:rsidRPr="00026FE4" w:rsidRDefault="00C83B21" w:rsidP="00922FF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07BAF">
              <w:rPr>
                <w:rFonts w:ascii="Times New Roman" w:hAnsi="Times New Roman" w:cs="Times New Roman"/>
                <w:color w:val="000000" w:themeColor="text1"/>
                <w:sz w:val="22"/>
              </w:rPr>
              <w:t>HF duration, per yea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5CA3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DAD6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0.86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0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4D3C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DCA1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BA32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E25C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0.86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C739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7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D3D0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A103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D0C0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86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155E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72CC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AB34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B6BA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86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F501" w14:textId="77777777" w:rsidR="00C83B21" w:rsidRPr="00026FE4" w:rsidRDefault="00C83B21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BE3D0E" w:rsidRPr="00CB73A8" w14:paraId="13E30198" w14:textId="77777777" w:rsidTr="000B7CB3">
        <w:trPr>
          <w:trHeight w:val="330"/>
        </w:trPr>
        <w:tc>
          <w:tcPr>
            <w:tcW w:w="10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B9620" w14:textId="29BA3C5C" w:rsidR="00BE3D0E" w:rsidRPr="00026FE4" w:rsidRDefault="00BE3D0E" w:rsidP="00922FF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verage daily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Sac/Val dose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during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months,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per 10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mg/day increment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vAlign w:val="center"/>
          </w:tcPr>
          <w:p w14:paraId="121B38BF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395CB92D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1.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85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vAlign w:val="center"/>
          </w:tcPr>
          <w:p w14:paraId="3538B942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73" w:type="pct"/>
            <w:tcBorders>
              <w:top w:val="nil"/>
              <w:left w:val="nil"/>
              <w:right w:val="nil"/>
            </w:tcBorders>
            <w:vAlign w:val="center"/>
          </w:tcPr>
          <w:p w14:paraId="5C27DE82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010A6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B679A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vAlign w:val="center"/>
          </w:tcPr>
          <w:p w14:paraId="49225ABC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4" w:type="pct"/>
            <w:tcBorders>
              <w:top w:val="nil"/>
              <w:left w:val="nil"/>
              <w:right w:val="nil"/>
            </w:tcBorders>
            <w:vAlign w:val="center"/>
          </w:tcPr>
          <w:p w14:paraId="45FFB0D5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7D2FA4F5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vAlign w:val="center"/>
          </w:tcPr>
          <w:p w14:paraId="27D83315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vAlign w:val="center"/>
          </w:tcPr>
          <w:p w14:paraId="2C2C6BA5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vAlign w:val="center"/>
          </w:tcPr>
          <w:p w14:paraId="3F2A6991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vAlign w:val="center"/>
          </w:tcPr>
          <w:p w14:paraId="5920A43C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5449735A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14:paraId="20DB3091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E3D0E" w:rsidRPr="00CB73A8" w14:paraId="13B5A1B3" w14:textId="77777777" w:rsidTr="000B7CB3">
        <w:trPr>
          <w:trHeight w:val="330"/>
        </w:trPr>
        <w:tc>
          <w:tcPr>
            <w:tcW w:w="10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0F2AC" w14:textId="68BB45B7" w:rsidR="00BE3D0E" w:rsidRPr="00026FE4" w:rsidRDefault="00BE3D0E" w:rsidP="00922FF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verage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Sac/Val dose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during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months </w:t>
            </w:r>
            <w:r w:rsidRPr="00584F49">
              <w:rPr>
                <w:rFonts w:ascii="Times New Roman" w:eastAsia="맑은 고딕" w:hAnsi="Times New Roman" w:cs="Times New Roman"/>
                <w:sz w:val="22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 mg/day vs. &lt;200 mg/day</w:t>
            </w:r>
          </w:p>
        </w:tc>
        <w:tc>
          <w:tcPr>
            <w:tcW w:w="238" w:type="pct"/>
            <w:tcBorders>
              <w:left w:val="nil"/>
              <w:right w:val="nil"/>
            </w:tcBorders>
            <w:vAlign w:val="center"/>
          </w:tcPr>
          <w:p w14:paraId="332A6AC8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vAlign w:val="center"/>
          </w:tcPr>
          <w:p w14:paraId="7D4F3A44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637B4B12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left w:val="nil"/>
              <w:right w:val="nil"/>
            </w:tcBorders>
            <w:vAlign w:val="center"/>
          </w:tcPr>
          <w:p w14:paraId="0BFBE1DC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4731C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1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90F03D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1.0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4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3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535CF953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5</w:t>
            </w:r>
          </w:p>
        </w:tc>
        <w:tc>
          <w:tcPr>
            <w:tcW w:w="74" w:type="pct"/>
            <w:tcBorders>
              <w:left w:val="nil"/>
              <w:right w:val="nil"/>
            </w:tcBorders>
            <w:vAlign w:val="center"/>
          </w:tcPr>
          <w:p w14:paraId="30D5C297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left w:val="nil"/>
              <w:right w:val="nil"/>
            </w:tcBorders>
            <w:vAlign w:val="center"/>
          </w:tcPr>
          <w:p w14:paraId="1396ED34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14:paraId="2016AF45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214EB991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6" w:type="pct"/>
            <w:tcBorders>
              <w:left w:val="nil"/>
              <w:right w:val="nil"/>
            </w:tcBorders>
            <w:vAlign w:val="center"/>
          </w:tcPr>
          <w:p w14:paraId="6431BECC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vAlign w:val="center"/>
          </w:tcPr>
          <w:p w14:paraId="6371911E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vAlign w:val="center"/>
          </w:tcPr>
          <w:p w14:paraId="16D91327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left w:val="nil"/>
              <w:right w:val="nil"/>
            </w:tcBorders>
            <w:vAlign w:val="center"/>
          </w:tcPr>
          <w:p w14:paraId="20C07E2F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E3D0E" w:rsidRPr="00CB73A8" w14:paraId="7105B8A0" w14:textId="77777777" w:rsidTr="000B7CB3">
        <w:trPr>
          <w:trHeight w:val="330"/>
        </w:trPr>
        <w:tc>
          <w:tcPr>
            <w:tcW w:w="10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91496" w14:textId="6D8E3A23" w:rsidR="00BE3D0E" w:rsidRPr="00026FE4" w:rsidRDefault="00BE3D0E" w:rsidP="00922FF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verage daily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Sac/Val dose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during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months,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per 10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mg/day increment</w:t>
            </w:r>
          </w:p>
        </w:tc>
        <w:tc>
          <w:tcPr>
            <w:tcW w:w="238" w:type="pct"/>
            <w:tcBorders>
              <w:left w:val="nil"/>
              <w:right w:val="nil"/>
            </w:tcBorders>
            <w:vAlign w:val="center"/>
          </w:tcPr>
          <w:p w14:paraId="0967A00D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vAlign w:val="center"/>
          </w:tcPr>
          <w:p w14:paraId="6773D93A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62618359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left w:val="nil"/>
              <w:right w:val="nil"/>
            </w:tcBorders>
            <w:vAlign w:val="center"/>
          </w:tcPr>
          <w:p w14:paraId="51F8E225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088619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D530F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28384875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4" w:type="pct"/>
            <w:tcBorders>
              <w:left w:val="nil"/>
              <w:right w:val="nil"/>
            </w:tcBorders>
            <w:vAlign w:val="center"/>
          </w:tcPr>
          <w:p w14:paraId="12407A76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left w:val="nil"/>
              <w:right w:val="nil"/>
            </w:tcBorders>
            <w:vAlign w:val="center"/>
          </w:tcPr>
          <w:p w14:paraId="4EA6BF0F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4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</w:tcPr>
          <w:p w14:paraId="6DFC7325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1.00–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3.25</w:t>
            </w: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08DA4456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4</w:t>
            </w:r>
          </w:p>
        </w:tc>
        <w:tc>
          <w:tcPr>
            <w:tcW w:w="96" w:type="pct"/>
            <w:tcBorders>
              <w:left w:val="nil"/>
              <w:right w:val="nil"/>
            </w:tcBorders>
            <w:vAlign w:val="center"/>
          </w:tcPr>
          <w:p w14:paraId="387C4E51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vAlign w:val="center"/>
          </w:tcPr>
          <w:p w14:paraId="13D54050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vAlign w:val="center"/>
          </w:tcPr>
          <w:p w14:paraId="7710EA17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left w:val="nil"/>
              <w:right w:val="nil"/>
            </w:tcBorders>
            <w:vAlign w:val="center"/>
          </w:tcPr>
          <w:p w14:paraId="5EF17AED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E3D0E" w:rsidRPr="00CB73A8" w14:paraId="69C73406" w14:textId="77777777" w:rsidTr="000B7CB3">
        <w:trPr>
          <w:trHeight w:val="330"/>
        </w:trPr>
        <w:tc>
          <w:tcPr>
            <w:tcW w:w="10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8CCDD" w14:textId="6E6E7C8D" w:rsidR="00BE3D0E" w:rsidRPr="00026FE4" w:rsidRDefault="00BE3D0E" w:rsidP="00922FF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verage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Sac/Val dose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during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months </w:t>
            </w:r>
            <w:r w:rsidRPr="00584F49">
              <w:rPr>
                <w:rFonts w:ascii="Times New Roman" w:eastAsia="맑은 고딕" w:hAnsi="Times New Roman" w:cs="Times New Roman"/>
                <w:sz w:val="22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0 mg/day vs. &lt;200 mg/day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7DBC7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7428D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0EC39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307C0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CF757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9A3FA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4A782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AD91B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7A11A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C1013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19A7F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0BBB2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D9965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2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289BD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0.99</w:t>
            </w:r>
            <w:r w:rsidRPr="00026FE4">
              <w:rPr>
                <w:rFonts w:ascii="Times New Roman" w:eastAsia="바탕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sz w:val="22"/>
              </w:rPr>
              <w:t>2</w:t>
            </w: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99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AED88" w14:textId="77777777" w:rsidR="00BE3D0E" w:rsidRPr="00026FE4" w:rsidRDefault="00BE3D0E" w:rsidP="00922FF3"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026FE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4</w:t>
            </w:r>
          </w:p>
        </w:tc>
      </w:tr>
    </w:tbl>
    <w:p w14:paraId="6843585A" w14:textId="0239A2D3" w:rsidR="00C83B21" w:rsidRPr="00307BAF" w:rsidRDefault="00D63B35" w:rsidP="00C83B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confid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va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F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hear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ailur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363D">
        <w:rPr>
          <w:rFonts w:ascii="Times New Roman" w:hAnsi="Times New Roman" w:cs="Times New Roman"/>
          <w:sz w:val="24"/>
          <w:szCs w:val="24"/>
        </w:rPr>
        <w:t>LVEF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C363D">
        <w:rPr>
          <w:rFonts w:ascii="Times New Roman" w:hAnsi="Times New Roman" w:cs="Times New Roman"/>
          <w:sz w:val="24"/>
          <w:szCs w:val="24"/>
        </w:rPr>
        <w:t>left ventricular ejection frac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od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tio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ac/Val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sacubitril/valsartan</w:t>
      </w:r>
    </w:p>
    <w:p w14:paraId="022222B8" w14:textId="634DAEB3" w:rsidR="00C83B21" w:rsidRDefault="00C83B21" w:rsidP="00466950"/>
    <w:p w14:paraId="3633F766" w14:textId="02A6CCE4" w:rsidR="00E362A6" w:rsidRDefault="00E362A6" w:rsidP="00466950"/>
    <w:p w14:paraId="5D76E8D1" w14:textId="48C9DAF5" w:rsidR="00B12210" w:rsidRDefault="00B12210" w:rsidP="00466950"/>
    <w:p w14:paraId="486AD2B9" w14:textId="77777777" w:rsidR="00435EDA" w:rsidRDefault="00435EDA" w:rsidP="00466950">
      <w:pPr>
        <w:sectPr w:rsidR="00435EDA" w:rsidSect="00B26FDC">
          <w:pgSz w:w="16838" w:h="11906" w:orient="landscape"/>
          <w:pgMar w:top="1440" w:right="1440" w:bottom="1440" w:left="1440" w:header="851" w:footer="992" w:gutter="0"/>
          <w:cols w:space="720"/>
          <w:docGrid w:linePitch="360"/>
        </w:sectPr>
      </w:pPr>
    </w:p>
    <w:p w14:paraId="73FB949F" w14:textId="43E98DED" w:rsidR="00435EDA" w:rsidRPr="00BA2568" w:rsidRDefault="00435EDA" w:rsidP="00BA25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25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C687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A2568">
        <w:rPr>
          <w:rFonts w:ascii="Times New Roman" w:hAnsi="Times New Roman" w:cs="Times New Roman"/>
          <w:b/>
          <w:bCs/>
          <w:sz w:val="24"/>
          <w:szCs w:val="24"/>
        </w:rPr>
        <w:t>1. Distribution of the LVEF at baseline and follow-up</w:t>
      </w:r>
    </w:p>
    <w:p w14:paraId="15191A3A" w14:textId="1E44A36C" w:rsidR="00BA2568" w:rsidRPr="00BA2568" w:rsidRDefault="00BA2568" w:rsidP="00BA2568">
      <w:pPr>
        <w:rPr>
          <w:rFonts w:ascii="Times New Roman" w:hAnsi="Times New Roman" w:cs="Times New Roman"/>
          <w:b/>
          <w:sz w:val="24"/>
          <w:szCs w:val="24"/>
        </w:rPr>
      </w:pPr>
      <w:r w:rsidRPr="00BA256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3E1CDB" wp14:editId="555378A7">
            <wp:extent cx="5876925" cy="669406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7578" cy="6694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18CA7" w14:textId="77777777" w:rsidR="00435EDA" w:rsidRPr="00BA2568" w:rsidRDefault="00435EDA" w:rsidP="00BA2568">
      <w:pPr>
        <w:rPr>
          <w:rFonts w:ascii="Times New Roman" w:hAnsi="Times New Roman" w:cs="Times New Roman"/>
          <w:sz w:val="24"/>
          <w:szCs w:val="24"/>
        </w:rPr>
      </w:pPr>
      <w:r w:rsidRPr="00BA2568">
        <w:rPr>
          <w:rFonts w:ascii="Times New Roman" w:hAnsi="Times New Roman" w:cs="Times New Roman"/>
          <w:sz w:val="24"/>
          <w:szCs w:val="24"/>
        </w:rPr>
        <w:t>LVEF=left ventricular ejection fraction.</w:t>
      </w:r>
    </w:p>
    <w:p w14:paraId="46A1557C" w14:textId="7E487821" w:rsidR="00435EDA" w:rsidRPr="00BA2568" w:rsidRDefault="00435EDA" w:rsidP="00BA2568">
      <w:pPr>
        <w:rPr>
          <w:rFonts w:ascii="Times New Roman" w:hAnsi="Times New Roman" w:cs="Times New Roman"/>
          <w:sz w:val="24"/>
          <w:szCs w:val="24"/>
        </w:rPr>
      </w:pPr>
    </w:p>
    <w:p w14:paraId="2D307959" w14:textId="77777777" w:rsidR="000B7CB3" w:rsidRDefault="000B7CB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1931064" w14:textId="1ABBD5DD" w:rsidR="00BA2568" w:rsidRPr="00BA2568" w:rsidRDefault="00BA2568" w:rsidP="00BA2568">
      <w:pPr>
        <w:rPr>
          <w:rFonts w:ascii="Times New Roman" w:hAnsi="Times New Roman" w:cs="Times New Roman"/>
          <w:b/>
          <w:sz w:val="24"/>
          <w:szCs w:val="24"/>
        </w:rPr>
      </w:pPr>
      <w:r w:rsidRPr="00BA25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9C687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A2568">
        <w:rPr>
          <w:rFonts w:ascii="Times New Roman" w:hAnsi="Times New Roman" w:cs="Times New Roman"/>
          <w:b/>
          <w:sz w:val="24"/>
          <w:szCs w:val="24"/>
        </w:rPr>
        <w:t>2. Distribution of the HF duration and average daily Sac/Val dose</w:t>
      </w:r>
    </w:p>
    <w:p w14:paraId="1CFA266C" w14:textId="4D9B5CEF" w:rsidR="00BA2568" w:rsidRPr="00BA2568" w:rsidRDefault="00BA2568" w:rsidP="00BA2568">
      <w:pPr>
        <w:rPr>
          <w:rFonts w:ascii="Times New Roman" w:hAnsi="Times New Roman" w:cs="Times New Roman"/>
          <w:sz w:val="24"/>
          <w:szCs w:val="24"/>
        </w:rPr>
      </w:pPr>
      <w:r w:rsidRPr="00BA25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491E61" wp14:editId="7BC785FF">
            <wp:extent cx="6143625" cy="4129556"/>
            <wp:effectExtent l="0" t="0" r="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 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6340" cy="4138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8C0B1" w14:textId="54BA41E8" w:rsidR="00BA2568" w:rsidRPr="00BA2568" w:rsidRDefault="00BA2568" w:rsidP="00BA2568">
      <w:pPr>
        <w:rPr>
          <w:rFonts w:ascii="Times New Roman" w:hAnsi="Times New Roman" w:cs="Times New Roman"/>
          <w:sz w:val="24"/>
          <w:szCs w:val="24"/>
        </w:rPr>
      </w:pPr>
      <w:r w:rsidRPr="00BA2568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A2568">
        <w:rPr>
          <w:rFonts w:ascii="Times New Roman" w:hAnsi="Times New Roman" w:cs="Times New Roman"/>
          <w:sz w:val="24"/>
          <w:szCs w:val="24"/>
        </w:rPr>
        <w:t>HF duration, (B) average daily Sac/Val dose during 6 months.</w:t>
      </w:r>
    </w:p>
    <w:p w14:paraId="466874FF" w14:textId="2C5BB3C1" w:rsidR="00BA2568" w:rsidRPr="00BA2568" w:rsidRDefault="00BA2568" w:rsidP="00BA2568">
      <w:pPr>
        <w:rPr>
          <w:rFonts w:ascii="Times New Roman" w:hAnsi="Times New Roman" w:cs="Times New Roman"/>
          <w:sz w:val="24"/>
          <w:szCs w:val="24"/>
        </w:rPr>
      </w:pPr>
      <w:r w:rsidRPr="00BA2568">
        <w:rPr>
          <w:rFonts w:ascii="Times New Roman" w:hAnsi="Times New Roman" w:cs="Times New Roman"/>
          <w:sz w:val="24"/>
          <w:szCs w:val="24"/>
        </w:rPr>
        <w:t>HF=heart failure; Sac/Val=sacubitril/valsartan.</w:t>
      </w:r>
    </w:p>
    <w:p w14:paraId="5092686A" w14:textId="77777777" w:rsidR="000B7CB3" w:rsidRDefault="000B7CB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EFBF59" w14:textId="5F2B1682" w:rsidR="00BA2568" w:rsidRPr="00BA2568" w:rsidRDefault="00BA2568" w:rsidP="00BA25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25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C687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A2568">
        <w:rPr>
          <w:rFonts w:ascii="Times New Roman" w:hAnsi="Times New Roman" w:cs="Times New Roman"/>
          <w:b/>
          <w:bCs/>
          <w:sz w:val="24"/>
          <w:szCs w:val="24"/>
        </w:rPr>
        <w:t>. Reverse cardiac remodeling according to HF duration and average daily Sac/Val dose</w:t>
      </w:r>
      <w:r w:rsidR="00922FF3">
        <w:rPr>
          <w:rFonts w:ascii="Times New Roman" w:hAnsi="Times New Roman" w:cs="Times New Roman"/>
          <w:b/>
          <w:bCs/>
          <w:sz w:val="24"/>
          <w:szCs w:val="24"/>
        </w:rPr>
        <w:t xml:space="preserve"> stratified into three categories</w:t>
      </w:r>
    </w:p>
    <w:p w14:paraId="4BBFAC58" w14:textId="77777777" w:rsidR="00BA2568" w:rsidRPr="00BA2568" w:rsidRDefault="00BA2568" w:rsidP="00BA25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EC71A9" w14:textId="5357D2A8" w:rsidR="00BA2568" w:rsidRPr="00BA2568" w:rsidRDefault="00D428E0" w:rsidP="00BA25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8ACC18" wp14:editId="33824C36">
            <wp:extent cx="5734050" cy="3133725"/>
            <wp:effectExtent l="0" t="0" r="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663" b="23668"/>
                    <a:stretch/>
                  </pic:blipFill>
                  <pic:spPr bwMode="auto">
                    <a:xfrm>
                      <a:off x="0" y="0"/>
                      <a:ext cx="5734050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8C9FFB" w14:textId="77777777" w:rsidR="00BA2568" w:rsidRPr="00BA2568" w:rsidRDefault="00BA2568" w:rsidP="00BA2568">
      <w:pPr>
        <w:rPr>
          <w:rFonts w:ascii="Times New Roman" w:hAnsi="Times New Roman" w:cs="Times New Roman"/>
          <w:sz w:val="24"/>
          <w:szCs w:val="24"/>
        </w:rPr>
      </w:pPr>
      <w:r w:rsidRPr="00BA2568">
        <w:rPr>
          <w:rFonts w:ascii="Times New Roman" w:hAnsi="Times New Roman" w:cs="Times New Roman"/>
          <w:sz w:val="24"/>
          <w:szCs w:val="24"/>
        </w:rPr>
        <w:t>(A) According to HF duration and (B) average daily Sac/Val dose during 6 months.</w:t>
      </w:r>
    </w:p>
    <w:p w14:paraId="3BE25AB1" w14:textId="77777777" w:rsidR="00BA2568" w:rsidRPr="00BA2568" w:rsidRDefault="00BA2568" w:rsidP="00BA2568">
      <w:pPr>
        <w:rPr>
          <w:rFonts w:ascii="Times New Roman" w:hAnsi="Times New Roman" w:cs="Times New Roman"/>
          <w:sz w:val="24"/>
          <w:szCs w:val="24"/>
        </w:rPr>
      </w:pPr>
      <w:r w:rsidRPr="00BA2568">
        <w:rPr>
          <w:rFonts w:ascii="Times New Roman" w:hAnsi="Times New Roman" w:cs="Times New Roman"/>
          <w:sz w:val="24"/>
          <w:szCs w:val="24"/>
        </w:rPr>
        <w:t>HF=heart failure; Sac/Val=sacubitril/valsartan.</w:t>
      </w:r>
    </w:p>
    <w:p w14:paraId="57B9C432" w14:textId="77777777" w:rsidR="00BA2568" w:rsidRPr="00BA2568" w:rsidRDefault="00BA2568" w:rsidP="00BA2568"/>
    <w:sectPr w:rsidR="00BA2568" w:rsidRPr="00BA2568" w:rsidSect="00435EDA">
      <w:pgSz w:w="11906" w:h="16838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2680E" w14:textId="77777777" w:rsidR="007F7F98" w:rsidRDefault="007F7F98" w:rsidP="00F92050">
      <w:r>
        <w:separator/>
      </w:r>
    </w:p>
  </w:endnote>
  <w:endnote w:type="continuationSeparator" w:id="0">
    <w:p w14:paraId="702AD41C" w14:textId="77777777" w:rsidR="007F7F98" w:rsidRDefault="007F7F98" w:rsidP="00F92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4545C" w14:textId="77777777" w:rsidR="007F7F98" w:rsidRDefault="007F7F98" w:rsidP="00F92050">
      <w:r>
        <w:separator/>
      </w:r>
    </w:p>
  </w:footnote>
  <w:footnote w:type="continuationSeparator" w:id="0">
    <w:p w14:paraId="4C09A588" w14:textId="77777777" w:rsidR="007F7F98" w:rsidRDefault="007F7F98" w:rsidP="00F920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47DEE"/>
    <w:multiLevelType w:val="hybridMultilevel"/>
    <w:tmpl w:val="E81641C4"/>
    <w:lvl w:ilvl="0" w:tplc="DA466AB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46858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rawingGridHorizontalSpacing w:val="12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2NDO2MDYDEobGpko6SsGpxcWZ+XkgBUa1ADl6j3ksAAAA"/>
    <w:docVar w:name="dgnword-docGUID" w:val="{28E84353-0A6F-4704-9511-6E4687518341}"/>
    <w:docVar w:name="dgnword-eventsink" w:val="2549861738336"/>
  </w:docVars>
  <w:rsids>
    <w:rsidRoot w:val="00BA7FF1"/>
    <w:rsid w:val="000124F0"/>
    <w:rsid w:val="00015B98"/>
    <w:rsid w:val="00021018"/>
    <w:rsid w:val="00026FE4"/>
    <w:rsid w:val="00033120"/>
    <w:rsid w:val="00033E6A"/>
    <w:rsid w:val="00036C5A"/>
    <w:rsid w:val="000448B5"/>
    <w:rsid w:val="000457A4"/>
    <w:rsid w:val="00050E78"/>
    <w:rsid w:val="00071E12"/>
    <w:rsid w:val="000930F6"/>
    <w:rsid w:val="000932C6"/>
    <w:rsid w:val="000A05A8"/>
    <w:rsid w:val="000A4AD6"/>
    <w:rsid w:val="000B7CB3"/>
    <w:rsid w:val="000D113F"/>
    <w:rsid w:val="000E46CA"/>
    <w:rsid w:val="000E686B"/>
    <w:rsid w:val="001001B0"/>
    <w:rsid w:val="0010051D"/>
    <w:rsid w:val="0010625F"/>
    <w:rsid w:val="001135A0"/>
    <w:rsid w:val="00114FFE"/>
    <w:rsid w:val="00121D2C"/>
    <w:rsid w:val="00133DEB"/>
    <w:rsid w:val="0013730F"/>
    <w:rsid w:val="00143A6C"/>
    <w:rsid w:val="00153084"/>
    <w:rsid w:val="001546EB"/>
    <w:rsid w:val="00154A10"/>
    <w:rsid w:val="00170AD4"/>
    <w:rsid w:val="00171C86"/>
    <w:rsid w:val="00192786"/>
    <w:rsid w:val="001B7A61"/>
    <w:rsid w:val="00204E21"/>
    <w:rsid w:val="00225221"/>
    <w:rsid w:val="00226438"/>
    <w:rsid w:val="00234E9A"/>
    <w:rsid w:val="002700E8"/>
    <w:rsid w:val="0027372D"/>
    <w:rsid w:val="00284141"/>
    <w:rsid w:val="00291EA3"/>
    <w:rsid w:val="00296D6E"/>
    <w:rsid w:val="002A1962"/>
    <w:rsid w:val="002A24BF"/>
    <w:rsid w:val="002A5F59"/>
    <w:rsid w:val="002B0D8C"/>
    <w:rsid w:val="002D6765"/>
    <w:rsid w:val="003057A9"/>
    <w:rsid w:val="00307BAF"/>
    <w:rsid w:val="003371DE"/>
    <w:rsid w:val="00337E0A"/>
    <w:rsid w:val="0034544B"/>
    <w:rsid w:val="00345F20"/>
    <w:rsid w:val="003510BD"/>
    <w:rsid w:val="00351364"/>
    <w:rsid w:val="0036334B"/>
    <w:rsid w:val="00370097"/>
    <w:rsid w:val="00392962"/>
    <w:rsid w:val="003A33E6"/>
    <w:rsid w:val="003B5EDF"/>
    <w:rsid w:val="003C5804"/>
    <w:rsid w:val="003E0515"/>
    <w:rsid w:val="00405B78"/>
    <w:rsid w:val="004202EF"/>
    <w:rsid w:val="00423FF0"/>
    <w:rsid w:val="00427051"/>
    <w:rsid w:val="00427FE6"/>
    <w:rsid w:val="00435EDA"/>
    <w:rsid w:val="00436A9E"/>
    <w:rsid w:val="00447C93"/>
    <w:rsid w:val="00450B67"/>
    <w:rsid w:val="0046145E"/>
    <w:rsid w:val="00462B39"/>
    <w:rsid w:val="00466950"/>
    <w:rsid w:val="00467D5E"/>
    <w:rsid w:val="004863FB"/>
    <w:rsid w:val="00487AE9"/>
    <w:rsid w:val="00493922"/>
    <w:rsid w:val="004A3E60"/>
    <w:rsid w:val="004B30B6"/>
    <w:rsid w:val="004E0980"/>
    <w:rsid w:val="0051465C"/>
    <w:rsid w:val="00520820"/>
    <w:rsid w:val="00522C7D"/>
    <w:rsid w:val="00523D76"/>
    <w:rsid w:val="005415A3"/>
    <w:rsid w:val="00554AA2"/>
    <w:rsid w:val="005552B1"/>
    <w:rsid w:val="00567244"/>
    <w:rsid w:val="0057515A"/>
    <w:rsid w:val="00584F49"/>
    <w:rsid w:val="0059693C"/>
    <w:rsid w:val="005A2F3B"/>
    <w:rsid w:val="005C7397"/>
    <w:rsid w:val="005E6C9B"/>
    <w:rsid w:val="005F7045"/>
    <w:rsid w:val="00606A27"/>
    <w:rsid w:val="00612026"/>
    <w:rsid w:val="00617C17"/>
    <w:rsid w:val="00631163"/>
    <w:rsid w:val="00634064"/>
    <w:rsid w:val="00647699"/>
    <w:rsid w:val="00663A10"/>
    <w:rsid w:val="00665FCE"/>
    <w:rsid w:val="0068257B"/>
    <w:rsid w:val="00695FD3"/>
    <w:rsid w:val="006A4989"/>
    <w:rsid w:val="006A4BED"/>
    <w:rsid w:val="006B42F0"/>
    <w:rsid w:val="006B6D63"/>
    <w:rsid w:val="006D72C8"/>
    <w:rsid w:val="006E333A"/>
    <w:rsid w:val="006E7590"/>
    <w:rsid w:val="006F33F8"/>
    <w:rsid w:val="006F68CD"/>
    <w:rsid w:val="00703254"/>
    <w:rsid w:val="0070621F"/>
    <w:rsid w:val="00706301"/>
    <w:rsid w:val="00717102"/>
    <w:rsid w:val="00721BEB"/>
    <w:rsid w:val="00730873"/>
    <w:rsid w:val="00744F7E"/>
    <w:rsid w:val="00746D01"/>
    <w:rsid w:val="00755249"/>
    <w:rsid w:val="00767CC7"/>
    <w:rsid w:val="00771EEC"/>
    <w:rsid w:val="00773F5B"/>
    <w:rsid w:val="00774413"/>
    <w:rsid w:val="00797FB5"/>
    <w:rsid w:val="007A6F8A"/>
    <w:rsid w:val="007B57BE"/>
    <w:rsid w:val="007C2884"/>
    <w:rsid w:val="007C3A8D"/>
    <w:rsid w:val="007C452E"/>
    <w:rsid w:val="007C48D4"/>
    <w:rsid w:val="007C520D"/>
    <w:rsid w:val="007C55DB"/>
    <w:rsid w:val="007D6237"/>
    <w:rsid w:val="007D6938"/>
    <w:rsid w:val="007E1AA8"/>
    <w:rsid w:val="007E39FB"/>
    <w:rsid w:val="007E566B"/>
    <w:rsid w:val="007E77A7"/>
    <w:rsid w:val="007F6A87"/>
    <w:rsid w:val="007F7F98"/>
    <w:rsid w:val="00825CBD"/>
    <w:rsid w:val="00830E8D"/>
    <w:rsid w:val="00835524"/>
    <w:rsid w:val="00836902"/>
    <w:rsid w:val="00842D15"/>
    <w:rsid w:val="008570C5"/>
    <w:rsid w:val="00860187"/>
    <w:rsid w:val="008728A4"/>
    <w:rsid w:val="00891D7C"/>
    <w:rsid w:val="00896DC1"/>
    <w:rsid w:val="008A3C3D"/>
    <w:rsid w:val="008C2E67"/>
    <w:rsid w:val="008D1763"/>
    <w:rsid w:val="008E7747"/>
    <w:rsid w:val="008F12C2"/>
    <w:rsid w:val="00900B0D"/>
    <w:rsid w:val="009174AE"/>
    <w:rsid w:val="0092255E"/>
    <w:rsid w:val="00922FF3"/>
    <w:rsid w:val="00924F17"/>
    <w:rsid w:val="00926B29"/>
    <w:rsid w:val="00940BA8"/>
    <w:rsid w:val="00943503"/>
    <w:rsid w:val="00957AED"/>
    <w:rsid w:val="0096451E"/>
    <w:rsid w:val="00971563"/>
    <w:rsid w:val="00971710"/>
    <w:rsid w:val="00981D99"/>
    <w:rsid w:val="009835FE"/>
    <w:rsid w:val="00996B49"/>
    <w:rsid w:val="009B5E11"/>
    <w:rsid w:val="009C363D"/>
    <w:rsid w:val="009C6878"/>
    <w:rsid w:val="009D2F0B"/>
    <w:rsid w:val="009D39B0"/>
    <w:rsid w:val="009D439F"/>
    <w:rsid w:val="009E00EF"/>
    <w:rsid w:val="009F37D0"/>
    <w:rsid w:val="00A1273B"/>
    <w:rsid w:val="00A1432A"/>
    <w:rsid w:val="00A1573E"/>
    <w:rsid w:val="00A41B4B"/>
    <w:rsid w:val="00A779F5"/>
    <w:rsid w:val="00A9091C"/>
    <w:rsid w:val="00A956CB"/>
    <w:rsid w:val="00AA19CD"/>
    <w:rsid w:val="00AB18F7"/>
    <w:rsid w:val="00AB269E"/>
    <w:rsid w:val="00AB34D4"/>
    <w:rsid w:val="00AC5FF3"/>
    <w:rsid w:val="00AC603E"/>
    <w:rsid w:val="00AC704C"/>
    <w:rsid w:val="00AD4C14"/>
    <w:rsid w:val="00B00C53"/>
    <w:rsid w:val="00B015CE"/>
    <w:rsid w:val="00B0622D"/>
    <w:rsid w:val="00B07320"/>
    <w:rsid w:val="00B12210"/>
    <w:rsid w:val="00B13EA5"/>
    <w:rsid w:val="00B26FDC"/>
    <w:rsid w:val="00B27C19"/>
    <w:rsid w:val="00B31C1D"/>
    <w:rsid w:val="00B53617"/>
    <w:rsid w:val="00B53D77"/>
    <w:rsid w:val="00B81CD8"/>
    <w:rsid w:val="00B836A0"/>
    <w:rsid w:val="00B92376"/>
    <w:rsid w:val="00B94702"/>
    <w:rsid w:val="00BA2568"/>
    <w:rsid w:val="00BA7FF1"/>
    <w:rsid w:val="00BB25A4"/>
    <w:rsid w:val="00BD7613"/>
    <w:rsid w:val="00BE3D0E"/>
    <w:rsid w:val="00BE79DF"/>
    <w:rsid w:val="00BF59AE"/>
    <w:rsid w:val="00BF6768"/>
    <w:rsid w:val="00C0003F"/>
    <w:rsid w:val="00C34D61"/>
    <w:rsid w:val="00C40883"/>
    <w:rsid w:val="00C83B21"/>
    <w:rsid w:val="00C93324"/>
    <w:rsid w:val="00CA5830"/>
    <w:rsid w:val="00CB0AA1"/>
    <w:rsid w:val="00CB61D2"/>
    <w:rsid w:val="00CB73A8"/>
    <w:rsid w:val="00CC0865"/>
    <w:rsid w:val="00CC3EC8"/>
    <w:rsid w:val="00CC7708"/>
    <w:rsid w:val="00CE4DE2"/>
    <w:rsid w:val="00CE64DB"/>
    <w:rsid w:val="00D06E09"/>
    <w:rsid w:val="00D12268"/>
    <w:rsid w:val="00D234DB"/>
    <w:rsid w:val="00D428E0"/>
    <w:rsid w:val="00D515C3"/>
    <w:rsid w:val="00D60F52"/>
    <w:rsid w:val="00D62B52"/>
    <w:rsid w:val="00D63B35"/>
    <w:rsid w:val="00D660E0"/>
    <w:rsid w:val="00D71DBD"/>
    <w:rsid w:val="00D8577A"/>
    <w:rsid w:val="00DA4D08"/>
    <w:rsid w:val="00DB4673"/>
    <w:rsid w:val="00DC19B2"/>
    <w:rsid w:val="00DD631D"/>
    <w:rsid w:val="00DE10FD"/>
    <w:rsid w:val="00DF21E7"/>
    <w:rsid w:val="00E25632"/>
    <w:rsid w:val="00E362A6"/>
    <w:rsid w:val="00E44F24"/>
    <w:rsid w:val="00E56AEC"/>
    <w:rsid w:val="00E947F2"/>
    <w:rsid w:val="00EA6107"/>
    <w:rsid w:val="00EB168E"/>
    <w:rsid w:val="00EB2DAE"/>
    <w:rsid w:val="00ED4D95"/>
    <w:rsid w:val="00F020A6"/>
    <w:rsid w:val="00F1483F"/>
    <w:rsid w:val="00F20A40"/>
    <w:rsid w:val="00F24CD6"/>
    <w:rsid w:val="00F411F2"/>
    <w:rsid w:val="00F61661"/>
    <w:rsid w:val="00F73231"/>
    <w:rsid w:val="00F76549"/>
    <w:rsid w:val="00F82A63"/>
    <w:rsid w:val="00F859E5"/>
    <w:rsid w:val="00F92050"/>
    <w:rsid w:val="00FA0E82"/>
    <w:rsid w:val="00FD2360"/>
    <w:rsid w:val="00FE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21B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240" w:lineRule="auto"/>
    </w:pPr>
    <w:rPr>
      <w:rFonts w:asciiTheme="minorHAnsi" w:hAnsiTheme="minorHAnsi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메모 텍스트 Char"/>
    <w:basedOn w:val="a0"/>
    <w:semiHidden/>
    <w:rPr>
      <w:rFonts w:asciiTheme="minorHAnsi" w:hAnsiTheme="minorHAnsi"/>
      <w:sz w:val="20"/>
      <w:szCs w:val="20"/>
    </w:rPr>
  </w:style>
  <w:style w:type="paragraph" w:styleId="a3">
    <w:name w:val="annotation text"/>
    <w:basedOn w:val="a"/>
    <w:semiHidden/>
    <w:unhideWhenUsed/>
    <w:rPr>
      <w:szCs w:val="20"/>
    </w:rPr>
  </w:style>
  <w:style w:type="paragraph" w:styleId="a4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rPr>
      <w:rFonts w:asciiTheme="minorHAnsi" w:hAnsiTheme="minorHAnsi"/>
      <w:sz w:val="20"/>
    </w:rPr>
  </w:style>
  <w:style w:type="paragraph" w:styleId="a5">
    <w:name w:val="annotation subject"/>
    <w:basedOn w:val="a3"/>
    <w:next w:val="a3"/>
    <w:semiHidden/>
    <w:unhideWhenUsed/>
    <w:rPr>
      <w:b/>
      <w:bCs/>
    </w:rPr>
  </w:style>
  <w:style w:type="character" w:styleId="a6">
    <w:name w:val="annotation reference"/>
    <w:basedOn w:val="a0"/>
    <w:semiHidden/>
    <w:unhideWhenUsed/>
    <w:rPr>
      <w:sz w:val="16"/>
      <w:szCs w:val="16"/>
    </w:rPr>
  </w:style>
  <w:style w:type="character" w:customStyle="1" w:styleId="Char1">
    <w:name w:val="메모 주제 Char"/>
    <w:basedOn w:val="Char"/>
    <w:semiHidden/>
    <w:rPr>
      <w:rFonts w:asciiTheme="minorHAnsi" w:hAnsiTheme="minorHAnsi"/>
      <w:b/>
      <w:bCs/>
      <w:sz w:val="20"/>
      <w:szCs w:val="20"/>
    </w:rPr>
  </w:style>
  <w:style w:type="paragraph" w:styleId="a7">
    <w:name w:val="footer"/>
    <w:basedOn w:val="a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rPr>
      <w:rFonts w:asciiTheme="minorHAnsi" w:hAnsiTheme="minorHAnsi"/>
      <w:sz w:val="20"/>
    </w:rPr>
  </w:style>
  <w:style w:type="paragraph" w:styleId="a8">
    <w:name w:val="Balloon Text"/>
    <w:basedOn w:val="a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nhideWhenUsed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table" w:customStyle="1" w:styleId="1">
    <w:name w:val="표 눈금 밝게1"/>
    <w:basedOn w:val="a1"/>
    <w:pPr>
      <w:spacing w:after="0" w:line="240" w:lineRule="auto"/>
    </w:pPr>
    <w:rPr>
      <w:rFonts w:asciiTheme="minorHAnsi" w:hAnsiTheme="minorHAnsi"/>
      <w:sz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EndNoteBibliographyChar">
    <w:name w:val="EndNote Bibliography Char"/>
    <w:basedOn w:val="a0"/>
    <w:rPr>
      <w:rFonts w:eastAsia="맑은 고딕" w:cs="Times New Roman"/>
      <w:noProof/>
    </w:rPr>
  </w:style>
  <w:style w:type="table" w:styleId="aa">
    <w:name w:val="Table Grid"/>
    <w:basedOn w:val="a1"/>
    <w:uiPriority w:val="59"/>
    <w:rsid w:val="00B31C1D"/>
    <w:pPr>
      <w:spacing w:after="0" w:line="240" w:lineRule="auto"/>
    </w:pPr>
    <w:rPr>
      <w:rFonts w:asciiTheme="minorHAnsi" w:hAnsiTheme="min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BA2568"/>
    <w:pPr>
      <w:ind w:leftChars="400" w:left="800"/>
    </w:pPr>
  </w:style>
  <w:style w:type="character" w:styleId="ac">
    <w:name w:val="Hyperlink"/>
    <w:basedOn w:val="a0"/>
    <w:uiPriority w:val="99"/>
    <w:unhideWhenUsed/>
    <w:rsid w:val="00B00C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0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4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4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074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4D0B0-9429-41F8-9B17-49E1059C3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21T01:42:00Z</dcterms:created>
  <dcterms:modified xsi:type="dcterms:W3CDTF">2025-07-31T06:24:00Z</dcterms:modified>
  <cp:version>0900.0001.01</cp:version>
</cp:coreProperties>
</file>